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ED3" w:rsidRPr="00D917BA" w:rsidRDefault="008C6ED3" w:rsidP="008C6ED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3 Table. The most abundant fungal genera from metagenomics and </w:t>
      </w:r>
      <w:proofErr w:type="spellStart"/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>metabarcoding</w:t>
      </w:r>
      <w:proofErr w:type="spellEnd"/>
    </w:p>
    <w:p w:rsidR="008C6ED3" w:rsidRPr="00875E1E" w:rsidRDefault="008C6ED3" w:rsidP="008C6E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The hundred most abundant fungal genera based on thei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RRA from metagenomics, with their %FOO, compared with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RRA and %FOO from ITS2 </w:t>
      </w:r>
      <w:proofErr w:type="spellStart"/>
      <w:r w:rsidRPr="00875E1E">
        <w:rPr>
          <w:rFonts w:ascii="Times New Roman" w:hAnsi="Times New Roman" w:cs="Times New Roman"/>
          <w:sz w:val="24"/>
          <w:szCs w:val="24"/>
          <w:lang w:val="en-US"/>
        </w:rPr>
        <w:t>metabarcoding</w:t>
      </w:r>
      <w:proofErr w:type="spellEnd"/>
      <w:r w:rsidRPr="00875E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380"/>
        <w:gridCol w:w="680"/>
        <w:gridCol w:w="720"/>
        <w:gridCol w:w="200"/>
        <w:gridCol w:w="800"/>
        <w:gridCol w:w="800"/>
        <w:gridCol w:w="821"/>
      </w:tblGrid>
      <w:tr w:rsidR="008C6ED3" w:rsidRPr="00875E1E" w:rsidTr="00CC5724">
        <w:trPr>
          <w:trHeight w:val="312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tagenomic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TS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gen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Zygosacchar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7.7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1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lavicep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8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5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0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acchar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spergill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1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8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aumovozy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ryptococc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0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usar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etrapisispo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luyver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ndi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4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1.6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.7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orulasp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ureobasid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8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2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3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azachstan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anderwaltozy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accharomycops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tschnikow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9.1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eptosphae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alar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hizophag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lavisp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lterna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xophia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remothec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Wickerham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achance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enicill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6.5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akase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orisor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richoder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yphopich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Debary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lletotrich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clerotin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Exserohil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lume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9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otryt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.6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gymnoasc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haetom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chizosacchar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yricula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9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yberlindne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Zymosepto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odosp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ich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tarhiz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ladophialoph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pichlo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ipolar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scosphae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.3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3.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.7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onsecae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1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arastagonosp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scoide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pron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garic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ercosp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entu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omagatael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ichtheim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rdycep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woniel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ccidioi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athasp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erticilliu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ochon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car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illetia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illerozy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Ustilago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cheffers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7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lamps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ramet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rthrobotry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odder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hyc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Glare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yaloscyph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eszi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Paraphaeosphaer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6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uh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arssonin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hodotoru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9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hizop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yerozy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richophyt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orothrix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7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hermothielavioid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uccin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ugiyamael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Yamadazym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Xanthophyll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hialopho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estalotiops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neumocyst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haerulin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hinocladiel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hermothel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eurospo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hialocepha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Wallem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</w:t>
            </w:r>
          </w:p>
        </w:tc>
      </w:tr>
      <w:tr w:rsidR="008C6ED3" w:rsidRPr="00875E1E" w:rsidTr="00CC5724">
        <w:trPr>
          <w:trHeight w:val="312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lastomyc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.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ED3" w:rsidRPr="00875E1E" w:rsidRDefault="008C6ED3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</w:tbl>
    <w:p w:rsidR="008C6ED3" w:rsidRPr="00875E1E" w:rsidRDefault="008C6ED3" w:rsidP="008C6ED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6CE0" w:rsidRDefault="00436CE0">
      <w:bookmarkStart w:id="0" w:name="_GoBack"/>
      <w:bookmarkEnd w:id="0"/>
    </w:p>
    <w:sectPr w:rsidR="00436CE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AC796D"/>
    <w:multiLevelType w:val="hybridMultilevel"/>
    <w:tmpl w:val="1C542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BA40A8"/>
    <w:multiLevelType w:val="hybridMultilevel"/>
    <w:tmpl w:val="5988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E9537F"/>
    <w:multiLevelType w:val="hybridMultilevel"/>
    <w:tmpl w:val="D7F0CCB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ED3"/>
    <w:rsid w:val="00436CE0"/>
    <w:rsid w:val="008C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86C945-1CCD-4471-9A19-411DC061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8C6ED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8C6ED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C6ED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C6ED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C6ED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C6ED3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C6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C6ED3"/>
    <w:rPr>
      <w:rFonts w:ascii="Segoe UI" w:hAnsi="Segoe UI" w:cs="Segoe UI"/>
      <w:sz w:val="18"/>
      <w:szCs w:val="18"/>
    </w:rPr>
  </w:style>
  <w:style w:type="character" w:customStyle="1" w:styleId="ref-lnk">
    <w:name w:val="ref-lnk"/>
    <w:basedOn w:val="Kappaleenoletusfontti"/>
    <w:rsid w:val="008C6ED3"/>
  </w:style>
  <w:style w:type="character" w:styleId="Hyperlinkki">
    <w:name w:val="Hyperlink"/>
    <w:basedOn w:val="Kappaleenoletusfontti"/>
    <w:uiPriority w:val="99"/>
    <w:unhideWhenUsed/>
    <w:rsid w:val="008C6ED3"/>
    <w:rPr>
      <w:color w:val="0000FF"/>
      <w:u w:val="single"/>
    </w:rPr>
  </w:style>
  <w:style w:type="character" w:customStyle="1" w:styleId="highlight">
    <w:name w:val="highlight"/>
    <w:basedOn w:val="Kappaleenoletusfontti"/>
    <w:rsid w:val="008C6ED3"/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8C6ED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Kappaleenoletusfontti"/>
    <w:rsid w:val="008C6ED3"/>
  </w:style>
  <w:style w:type="paragraph" w:styleId="Muutos">
    <w:name w:val="Revision"/>
    <w:hidden/>
    <w:uiPriority w:val="99"/>
    <w:semiHidden/>
    <w:rsid w:val="008C6ED3"/>
    <w:pPr>
      <w:spacing w:after="0" w:line="240" w:lineRule="auto"/>
    </w:pPr>
  </w:style>
  <w:style w:type="character" w:styleId="Rivinumero">
    <w:name w:val="line number"/>
    <w:basedOn w:val="Kappaleenoletusfontti"/>
    <w:uiPriority w:val="99"/>
    <w:semiHidden/>
    <w:unhideWhenUsed/>
    <w:rsid w:val="008C6ED3"/>
  </w:style>
  <w:style w:type="paragraph" w:styleId="Luettelokappale">
    <w:name w:val="List Paragraph"/>
    <w:basedOn w:val="Normaali"/>
    <w:uiPriority w:val="34"/>
    <w:qFormat/>
    <w:rsid w:val="008C6ED3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8C6E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C6ED3"/>
  </w:style>
  <w:style w:type="paragraph" w:styleId="Alatunniste">
    <w:name w:val="footer"/>
    <w:basedOn w:val="Normaali"/>
    <w:link w:val="AlatunnisteChar"/>
    <w:uiPriority w:val="99"/>
    <w:unhideWhenUsed/>
    <w:rsid w:val="008C6E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C6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a, Helena K</dc:creator>
  <cp:keywords/>
  <dc:description/>
  <cp:lastModifiedBy>Wirta, Helena K</cp:lastModifiedBy>
  <cp:revision>1</cp:revision>
  <dcterms:created xsi:type="dcterms:W3CDTF">2022-06-20T09:41:00Z</dcterms:created>
  <dcterms:modified xsi:type="dcterms:W3CDTF">2022-06-20T09:56:00Z</dcterms:modified>
</cp:coreProperties>
</file>